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DF1" w:rsidRPr="00BF7DF1" w:rsidRDefault="006C6016" w:rsidP="00BF7DF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C</w:t>
      </w:r>
      <w:bookmarkStart w:id="0" w:name="_GoBack"/>
      <w:bookmarkEnd w:id="0"/>
    </w:p>
    <w:p w:rsidR="00BF7DF1" w:rsidRPr="00BF7DF1" w:rsidRDefault="00BF7DF1" w:rsidP="00BF7DF1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F7DF1">
        <w:rPr>
          <w:rFonts w:ascii="Times New Roman" w:hAnsi="Times New Roman" w:cs="Times New Roman"/>
          <w:i/>
          <w:sz w:val="24"/>
          <w:szCs w:val="24"/>
          <w:lang w:val="en-US"/>
        </w:rPr>
        <w:t>Initial Level (Intercept), Change (Linear Slope Component) and Rate of Change (Quadratic Slope Component) in Anxiety Symptoms on Condition (Completers Only Sampl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2"/>
        <w:gridCol w:w="728"/>
        <w:gridCol w:w="818"/>
        <w:gridCol w:w="222"/>
        <w:gridCol w:w="716"/>
        <w:gridCol w:w="794"/>
        <w:gridCol w:w="222"/>
        <w:gridCol w:w="764"/>
        <w:gridCol w:w="965"/>
        <w:gridCol w:w="222"/>
        <w:gridCol w:w="1096"/>
        <w:gridCol w:w="772"/>
        <w:gridCol w:w="636"/>
        <w:gridCol w:w="1043"/>
      </w:tblGrid>
      <w:tr w:rsidR="00BF7DF1" w:rsidRPr="00BF7DF1" w:rsidTr="00301CF5"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Linear slo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Quadratic slo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F1" w:rsidRPr="00BF7DF1" w:rsidTr="00301CF5"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BF7D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F7DF1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</w:tr>
      <w:tr w:rsidR="00BF7DF1" w:rsidRPr="00BF7DF1" w:rsidTr="00301CF5"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Linear growth 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F1" w:rsidRPr="00BF7DF1" w:rsidTr="00301CF5"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Total child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47.40 (8)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F7DF1" w:rsidRPr="00BF7DF1" w:rsidTr="00301CF5"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Personalized child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30.51 (8)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BF7DF1" w:rsidRPr="00BF7DF1" w:rsidTr="00301CF5"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Total mother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40.03 (8)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F7DF1" w:rsidRPr="00BF7DF1" w:rsidTr="00301CF5"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Total father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31.14 (8)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F7DF1" w:rsidRPr="00BF7DF1" w:rsidTr="00301CF5"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Quadratic growth 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F1" w:rsidRPr="00BF7DF1" w:rsidTr="00301CF5"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Total child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2.55 (2)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F7DF1" w:rsidRPr="00BF7DF1" w:rsidTr="00301CF5"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Personalized child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7 (2)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F7DF1" w:rsidRPr="00BF7DF1" w:rsidTr="00301CF5"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Total mother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3.62 (5)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F7DF1" w:rsidRPr="00BF7DF1" w:rsidTr="00301CF5"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Total fa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39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4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F7DF1" w:rsidRPr="00BF7DF1" w:rsidTr="00301CF5"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Program as predict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7DF1" w:rsidRPr="00BF7DF1" w:rsidTr="00301CF5"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Total child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780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3.73 (3)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292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F7DF1" w:rsidRPr="00BF7DF1" w:rsidTr="00301CF5"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Personalized child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6.07 (3)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F7DF1" w:rsidRPr="00BF7DF1" w:rsidTr="00301CF5"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Total mother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4.42 (6)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F7DF1" w:rsidRPr="00BF7DF1" w:rsidRDefault="00BF7DF1" w:rsidP="00BF7D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F7DF1" w:rsidRPr="00BF7DF1" w:rsidTr="00301CF5"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 xml:space="preserve">   Total fa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8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62 (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.6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7DF1" w:rsidRPr="00BF7DF1" w:rsidRDefault="00BF7DF1" w:rsidP="00BF7DF1">
            <w:pPr>
              <w:tabs>
                <w:tab w:val="decimal" w:pos="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F7DF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F7DF1" w:rsidRPr="00BF7DF1" w:rsidRDefault="00BF7DF1" w:rsidP="00BF7DF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7DF1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BF7DF1">
        <w:rPr>
          <w:rFonts w:ascii="Times New Roman" w:hAnsi="Times New Roman" w:cs="Times New Roman"/>
          <w:sz w:val="24"/>
          <w:szCs w:val="24"/>
          <w:lang w:val="en-US"/>
        </w:rPr>
        <w:t>Total child = total anxiety child report; Personalized child = personalized anxiety child report; Total mother = total anxiety mother report; Total father = total anxiety father report.</w:t>
      </w:r>
    </w:p>
    <w:p w:rsidR="00BF7DF1" w:rsidRPr="00BF7DF1" w:rsidRDefault="00BF7DF1" w:rsidP="00BF7DF1">
      <w:pPr>
        <w:spacing w:after="0" w:line="240" w:lineRule="auto"/>
        <w:rPr>
          <w:lang w:val="en-US"/>
        </w:rPr>
      </w:pPr>
    </w:p>
    <w:p w:rsidR="002E168A" w:rsidRPr="00BF7DF1" w:rsidRDefault="006C6016">
      <w:pPr>
        <w:rPr>
          <w:lang w:val="en-US"/>
        </w:rPr>
      </w:pPr>
    </w:p>
    <w:sectPr w:rsidR="002E168A" w:rsidRPr="00BF7DF1" w:rsidSect="00913E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DF1"/>
    <w:rsid w:val="001009F1"/>
    <w:rsid w:val="004B3738"/>
    <w:rsid w:val="006C6016"/>
    <w:rsid w:val="00AE0E6C"/>
    <w:rsid w:val="00BF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6CE82"/>
  <w15:chartTrackingRefBased/>
  <w15:docId w15:val="{CCD170D7-094A-45AB-B6B0-7A02FEB48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D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neveld, E.A. (Elke)</dc:creator>
  <cp:keywords/>
  <dc:description/>
  <cp:lastModifiedBy>Schoneveld, E.A. (Elke)</cp:lastModifiedBy>
  <cp:revision>3</cp:revision>
  <dcterms:created xsi:type="dcterms:W3CDTF">2017-03-17T11:29:00Z</dcterms:created>
  <dcterms:modified xsi:type="dcterms:W3CDTF">2017-06-06T09:28:00Z</dcterms:modified>
</cp:coreProperties>
</file>